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10" w:type="dxa"/>
        <w:tblLook w:val="04A0" w:firstRow="1" w:lastRow="0" w:firstColumn="1" w:lastColumn="0" w:noHBand="0" w:noVBand="1"/>
      </w:tblPr>
      <w:tblGrid>
        <w:gridCol w:w="3690"/>
        <w:gridCol w:w="900"/>
        <w:gridCol w:w="1350"/>
        <w:gridCol w:w="900"/>
        <w:gridCol w:w="990"/>
        <w:gridCol w:w="1260"/>
        <w:gridCol w:w="1260"/>
        <w:gridCol w:w="1260"/>
        <w:gridCol w:w="900"/>
      </w:tblGrid>
      <w:tr w:rsidR="00DB1F8A" w:rsidRPr="00C07A35" w14:paraId="54004ABA" w14:textId="77777777" w:rsidTr="007E0B6E">
        <w:trPr>
          <w:trHeight w:val="630"/>
        </w:trPr>
        <w:tc>
          <w:tcPr>
            <w:tcW w:w="1251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BE155" w14:textId="1C398457" w:rsidR="00DB1F8A" w:rsidRPr="00C07A35" w:rsidRDefault="00DB1F8A" w:rsidP="007E0B6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07A35">
              <w:rPr>
                <w:rFonts w:eastAsia="Times New Roman"/>
                <w:b/>
                <w:bCs/>
                <w:color w:val="000000"/>
              </w:rPr>
              <w:t xml:space="preserve">Supplemental Table </w:t>
            </w:r>
            <w:r w:rsidR="007C7743">
              <w:rPr>
                <w:rFonts w:eastAsia="Times New Roman"/>
                <w:b/>
                <w:bCs/>
                <w:color w:val="000000"/>
              </w:rPr>
              <w:t>4</w:t>
            </w:r>
            <w:r w:rsidRPr="00C07A35">
              <w:rPr>
                <w:rFonts w:eastAsia="Times New Roman"/>
                <w:b/>
                <w:bCs/>
                <w:color w:val="000000"/>
              </w:rPr>
              <w:t>. Univariate and multivariate analysis of characteristics associated with hospital LOS during index admission in a cohort of technology dependent children</w:t>
            </w:r>
          </w:p>
        </w:tc>
      </w:tr>
      <w:tr w:rsidR="00DB1F8A" w:rsidRPr="00C07A35" w14:paraId="4DE2BBA3" w14:textId="77777777" w:rsidTr="007E0B6E">
        <w:trPr>
          <w:trHeight w:val="360"/>
        </w:trPr>
        <w:tc>
          <w:tcPr>
            <w:tcW w:w="36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9B09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2B7D76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567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7905DC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Multivariate analysis</w:t>
            </w:r>
          </w:p>
        </w:tc>
      </w:tr>
      <w:tr w:rsidR="00DB1F8A" w:rsidRPr="00C07A35" w14:paraId="7E5F6795" w14:textId="77777777" w:rsidTr="007E0B6E">
        <w:trPr>
          <w:trHeight w:val="300"/>
        </w:trPr>
        <w:tc>
          <w:tcPr>
            <w:tcW w:w="36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453994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2AF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4B9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368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C8B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070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F27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% Ch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562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CE5F8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B1F8A" w:rsidRPr="00C07A35" w14:paraId="17A6984B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AF2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Admit 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D9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F1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E5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E9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64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91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32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2997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2066B5B5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D26D9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1 month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61C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C3F0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9A17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93E4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4A9DD59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5B607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-12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9C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33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39, 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0A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98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8B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35, 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3F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6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F0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65.3, -6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9DBB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2B1B9676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7D601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-2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72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05F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6, 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6A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8F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3E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7, 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0E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8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AD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83.3, -8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7E6B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3FE046BD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7F087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-5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5B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25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8, 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091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63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A4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9, 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25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7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3C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80.5, -7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FD3E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3A17B1B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69EF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5-11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A6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CD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0, 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C4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B5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BE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1, 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80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7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14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79.4, -7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3CAC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0B8E5931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905B5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gt;11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B6E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FCE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5, 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0CF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8B3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9AC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4, 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675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E87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75.7, -7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70D1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78DB0C6E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06FDC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A9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90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EF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A1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A19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E52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94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31C22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1A0D4CC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CE20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655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A60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324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143C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449069CF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06ADB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7B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91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1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5A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23D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13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4, 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CA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21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6.4, 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02CB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091</w:t>
            </w:r>
          </w:p>
        </w:tc>
      </w:tr>
      <w:tr w:rsidR="00DB1F8A" w:rsidRPr="00C07A35" w14:paraId="22C76614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7F14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5A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21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CD1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E9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B3B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C67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35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A57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6C63955C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3C862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Not Hispanic or Lati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3D81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8E7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63FF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6EB74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6BF6CEFE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5CA8E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853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BB2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0, 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23D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799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A68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5, 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F2A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719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5.3, 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9CE9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DB1F8A" w:rsidRPr="00C07A35" w14:paraId="561A452F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FCE32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1F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00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40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4D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5D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96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BB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E3A2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060E23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CF371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7F2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D36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27B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E759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1F63D38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3A330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34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895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41, 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77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567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B9D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21, 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F7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24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0.8, 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26D9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5CFE310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61A56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59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F0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81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1D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0A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2F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8, 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44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EB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2.2, 1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0497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DB1F8A" w:rsidRPr="00C07A35" w14:paraId="32A8A582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C474B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8F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2F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9, 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CC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21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81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9, 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D9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F28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8.9, 2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8A2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65BA22C6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238CF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Median household income (% FP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2B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69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E0C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14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C4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D49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C6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54AF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74C92A00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4EA7C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gt;$48,678 (&gt;200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67BE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5EA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4F72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8F4C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7ECA5EE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4892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$36,509-$48,678 (150-2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EB9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146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7, 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7D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C98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D3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2, 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04B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E9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9, 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DCDB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</w:tr>
      <w:tr w:rsidR="00DB1F8A" w:rsidRPr="00C07A35" w14:paraId="3DE8288D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82AF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$24,339-$36,509 (100-1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95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581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7, 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6E9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FAA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03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8, 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35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46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8.1, 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BC5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3923FA0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885FD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$24,339 (&lt;10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E97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662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8, 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82D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8E2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3C2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1, 1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1AD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35B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1.2, 3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1B39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22495305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BCBA4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80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9B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9C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A4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E7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1E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36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DA1E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63DF21B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2A574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DA5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28C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526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36C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AD5060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CB7F5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E7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1D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2, 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35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FA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5D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6, 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6E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A1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6.5, 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C408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03FD5B97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821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1B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D3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79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5C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106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C2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97, 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26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51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-2.8, 2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02AF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DB1F8A" w:rsidRPr="00C07A35" w14:paraId="27FD5FEC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F6E1F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Number of complex chronic conditio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2E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BD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17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F3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93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1C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EC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F73E2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AEB51C4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5AAC4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 or fewe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E65C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A5D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DD6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7029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7F7F90B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CB03C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 to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B414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BA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4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D6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4D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C77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2, 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45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ED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1.8, 3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58DD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0B94D722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F1F2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5 or m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272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4EF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.71, 4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82B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B12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A13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10, 2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E35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3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607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09.9, 15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488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4601667B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DEB6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History of prematurity/low birthw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7CCC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8A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7A4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F1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C37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A6A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C0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FEE99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3DC75F6B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5631C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EA0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7B7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3E47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D321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6A7F2B65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45527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55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CF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14, 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B5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A5B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42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2, 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062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A37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2.1, 4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AF8F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7C1A197B" w14:textId="77777777" w:rsidTr="007E0B6E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0BCF3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Procedure receiv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86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DE4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FB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74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6242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D4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528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3FEF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69C705D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08144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G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1A9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36EE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015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9DD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1E966919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F7427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Tracheost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A3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97B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95, 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CE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06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F9F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48, 2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D9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6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82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47.8, 18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7BAD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3E514B4A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AAC04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D751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0B4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.45, 3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70B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3F2F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A1D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2.50, 2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EF6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6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2526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50.0, 18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CCC2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09BCCE68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21C3D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Discharge dispos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F80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E8F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3D7F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F7CB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B9A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92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E94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67C56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594E064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7131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Hom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D99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F69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70C" w14:textId="77777777" w:rsidR="00DB1F8A" w:rsidRPr="00C07A35" w:rsidRDefault="00DB1F8A" w:rsidP="007E0B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017CE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B1F8A" w:rsidRPr="00C07A35" w14:paraId="0B2757B3" w14:textId="77777777" w:rsidTr="007E0B6E">
        <w:trPr>
          <w:trHeight w:val="30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31CAC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Home with health serv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E4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1B0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7, 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2E3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FE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87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07, 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45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E6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6.8, 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BAF0D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0054D17A" w14:textId="77777777" w:rsidTr="007E0B6E">
        <w:trPr>
          <w:trHeight w:val="315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168F" w14:textId="77777777" w:rsidR="00DB1F8A" w:rsidRPr="00C07A35" w:rsidRDefault="00DB1F8A" w:rsidP="007E0B6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Healthcare facil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766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B41E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66, 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ED8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BC4A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4CD5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1.39, 1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5B39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7D5C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39.3, 5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D2298" w14:textId="77777777" w:rsidR="00DB1F8A" w:rsidRPr="00C07A35" w:rsidRDefault="00DB1F8A" w:rsidP="007E0B6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B1F8A" w:rsidRPr="00C07A35" w14:paraId="5E712D55" w14:textId="77777777" w:rsidTr="007E0B6E">
        <w:trPr>
          <w:trHeight w:val="358"/>
        </w:trPr>
        <w:tc>
          <w:tcPr>
            <w:tcW w:w="1251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4E7E5" w14:textId="77777777" w:rsidR="00DB1F8A" w:rsidRPr="00C07A35" w:rsidRDefault="00DB1F8A" w:rsidP="007E0B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07A35">
              <w:rPr>
                <w:rFonts w:eastAsia="Times New Roman"/>
                <w:color w:val="000000"/>
                <w:sz w:val="22"/>
                <w:szCs w:val="22"/>
              </w:rPr>
              <w:t xml:space="preserve">LOS, length of stay; OR, odds ratio, CI, confidence interval; FPT, federal poverty threshold; GT, gastrostomy tube  </w:t>
            </w:r>
          </w:p>
        </w:tc>
      </w:tr>
    </w:tbl>
    <w:p w14:paraId="19EF62F8" w14:textId="77777777" w:rsidR="00875D46" w:rsidRDefault="00875D46"/>
    <w:sectPr w:rsidR="00875D46" w:rsidSect="00DB1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8A"/>
    <w:rsid w:val="007C7743"/>
    <w:rsid w:val="00875D46"/>
    <w:rsid w:val="00DB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D47E5"/>
  <w15:chartTrackingRefBased/>
  <w15:docId w15:val="{D7704907-66F4-4EFC-B33A-018A5838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F8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lain</dc:creator>
  <cp:keywords/>
  <dc:description/>
  <cp:lastModifiedBy>Katherine Slain</cp:lastModifiedBy>
  <cp:revision>2</cp:revision>
  <dcterms:created xsi:type="dcterms:W3CDTF">2021-06-06T18:17:00Z</dcterms:created>
  <dcterms:modified xsi:type="dcterms:W3CDTF">2021-08-08T19:03:00Z</dcterms:modified>
</cp:coreProperties>
</file>